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0F14E" w14:textId="46D4669A" w:rsidR="00AE4CF1" w:rsidRPr="0015437E" w:rsidRDefault="00AE4CF1" w:rsidP="00AE4CF1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15437E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 w:rsidR="00A6574B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proofErr w:type="gramStart"/>
      <w:r w:rsidR="0089268A" w:rsidRPr="0015437E">
        <w:rPr>
          <w:rFonts w:ascii="Times New Roman" w:eastAsia="Arial Unicode MS" w:hAnsi="Times New Roman" w:cs="Times New Roman"/>
          <w:b/>
          <w:sz w:val="24"/>
          <w:szCs w:val="24"/>
        </w:rPr>
        <w:t>4</w:t>
      </w:r>
      <w:r w:rsidR="00B819F7" w:rsidRPr="0015437E">
        <w:rPr>
          <w:rFonts w:ascii="Times New Roman" w:eastAsia="Arial Unicode MS" w:hAnsi="Times New Roman" w:cs="Times New Roman"/>
          <w:b/>
          <w:sz w:val="24"/>
          <w:szCs w:val="24"/>
        </w:rPr>
        <w:t xml:space="preserve">  </w:t>
      </w:r>
      <w:r w:rsidR="00B72CEA" w:rsidRPr="0015437E">
        <w:rPr>
          <w:rFonts w:ascii="Times New Roman" w:eastAsia="Arial Unicode MS" w:hAnsi="Times New Roman" w:cs="Times New Roman"/>
          <w:b/>
          <w:sz w:val="24"/>
          <w:szCs w:val="24"/>
        </w:rPr>
        <w:t>List</w:t>
      </w:r>
      <w:proofErr w:type="gramEnd"/>
      <w:r w:rsidR="00B72CEA" w:rsidRPr="0015437E">
        <w:rPr>
          <w:rFonts w:ascii="Times New Roman" w:eastAsia="Arial Unicode MS" w:hAnsi="Times New Roman" w:cs="Times New Roman"/>
          <w:b/>
          <w:sz w:val="24"/>
          <w:szCs w:val="24"/>
        </w:rPr>
        <w:t xml:space="preserve"> of oligonucleo</w:t>
      </w:r>
      <w:r w:rsidR="00B819F7" w:rsidRPr="0015437E">
        <w:rPr>
          <w:rFonts w:ascii="Times New Roman" w:eastAsia="Arial Unicode MS" w:hAnsi="Times New Roman" w:cs="Times New Roman"/>
          <w:b/>
          <w:sz w:val="24"/>
          <w:szCs w:val="24"/>
        </w:rPr>
        <w:t>tide primers used in this study</w:t>
      </w:r>
    </w:p>
    <w:tbl>
      <w:tblPr>
        <w:tblStyle w:val="af"/>
        <w:tblW w:w="8931" w:type="dxa"/>
        <w:tblLook w:val="04A0" w:firstRow="1" w:lastRow="0" w:firstColumn="1" w:lastColumn="0" w:noHBand="0" w:noVBand="1"/>
      </w:tblPr>
      <w:tblGrid>
        <w:gridCol w:w="1526"/>
        <w:gridCol w:w="5103"/>
        <w:gridCol w:w="2302"/>
      </w:tblGrid>
      <w:tr w:rsidR="00F3319B" w:rsidRPr="00B819F7" w14:paraId="5C44CB42" w14:textId="77777777" w:rsidTr="00F22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D1600EC" w14:textId="77777777" w:rsidR="00AE4CF1" w:rsidRPr="00B819F7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5103" w:type="dxa"/>
            <w:noWrap/>
            <w:hideMark/>
          </w:tcPr>
          <w:p w14:paraId="402E316E" w14:textId="199256CB" w:rsidR="00AE4CF1" w:rsidRPr="00B819F7" w:rsidRDefault="00AE4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Sequence (5</w:t>
            </w:r>
            <w:r w:rsidR="001653D3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="001653D3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2" w:type="dxa"/>
            <w:noWrap/>
            <w:hideMark/>
          </w:tcPr>
          <w:p w14:paraId="472B1EAE" w14:textId="1C5930A9" w:rsidR="00AE4CF1" w:rsidRPr="00B819F7" w:rsidRDefault="00AE4CF1" w:rsidP="000A0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</w:tr>
      <w:tr w:rsidR="00F3319B" w:rsidRPr="00B819F7" w14:paraId="143758F1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63678D8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3641promoter F</w:t>
            </w:r>
          </w:p>
        </w:tc>
        <w:tc>
          <w:tcPr>
            <w:tcW w:w="5103" w:type="dxa"/>
            <w:noWrap/>
            <w:hideMark/>
          </w:tcPr>
          <w:p w14:paraId="02C6D675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GGAATTCTGGCTCTGGATACTGAAGGC</w:t>
            </w:r>
          </w:p>
        </w:tc>
        <w:tc>
          <w:tcPr>
            <w:tcW w:w="2302" w:type="dxa"/>
            <w:noWrap/>
            <w:hideMark/>
          </w:tcPr>
          <w:p w14:paraId="211DEDC5" w14:textId="662FCE10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641</w:t>
            </w:r>
            <w:r w:rsidR="00BA56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</w:p>
        </w:tc>
        <w:bookmarkStart w:id="0" w:name="_GoBack"/>
        <w:bookmarkEnd w:id="0"/>
      </w:tr>
      <w:tr w:rsidR="00F3319B" w:rsidRPr="00B819F7" w14:paraId="08B24AE1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A5BCCC6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3641promoter R</w:t>
            </w:r>
          </w:p>
        </w:tc>
        <w:tc>
          <w:tcPr>
            <w:tcW w:w="5103" w:type="dxa"/>
            <w:noWrap/>
            <w:hideMark/>
          </w:tcPr>
          <w:p w14:paraId="1ECB9CC0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GGGATCCTTTGGCGGTTTGGTGCTC</w:t>
            </w:r>
          </w:p>
        </w:tc>
        <w:tc>
          <w:tcPr>
            <w:tcW w:w="2302" w:type="dxa"/>
            <w:noWrap/>
            <w:hideMark/>
          </w:tcPr>
          <w:p w14:paraId="04493CE8" w14:textId="53011A85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641</w:t>
            </w:r>
            <w:r w:rsidR="00BA56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</w:p>
        </w:tc>
      </w:tr>
      <w:tr w:rsidR="00F3319B" w:rsidRPr="00B819F7" w14:paraId="72109A22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AEF4EDD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5785F</w:t>
            </w:r>
          </w:p>
        </w:tc>
        <w:tc>
          <w:tcPr>
            <w:tcW w:w="5103" w:type="dxa"/>
            <w:noWrap/>
            <w:hideMark/>
          </w:tcPr>
          <w:p w14:paraId="09B145D0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AAATTCACATTTGTGTCATCGG</w:t>
            </w:r>
            <w:proofErr w:type="spellEnd"/>
          </w:p>
        </w:tc>
        <w:tc>
          <w:tcPr>
            <w:tcW w:w="2302" w:type="dxa"/>
            <w:noWrap/>
            <w:hideMark/>
          </w:tcPr>
          <w:p w14:paraId="70CFE1A6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-GFP</w:t>
            </w:r>
          </w:p>
        </w:tc>
      </w:tr>
      <w:tr w:rsidR="00F3319B" w:rsidRPr="00B819F7" w14:paraId="5B1D7986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1F5FBDF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5785R</w:t>
            </w:r>
          </w:p>
        </w:tc>
        <w:tc>
          <w:tcPr>
            <w:tcW w:w="5103" w:type="dxa"/>
            <w:noWrap/>
            <w:hideMark/>
          </w:tcPr>
          <w:p w14:paraId="54CC54AE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CATCCGTTCCACCAGGTG</w:t>
            </w:r>
            <w:proofErr w:type="spellEnd"/>
          </w:p>
        </w:tc>
        <w:tc>
          <w:tcPr>
            <w:tcW w:w="2302" w:type="dxa"/>
            <w:noWrap/>
            <w:hideMark/>
          </w:tcPr>
          <w:p w14:paraId="3DD979AB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5785-GFP</w:t>
            </w:r>
          </w:p>
        </w:tc>
      </w:tr>
      <w:tr w:rsidR="00F3319B" w:rsidRPr="00B819F7" w14:paraId="6B577EA2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4CBF2CF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1956F</w:t>
            </w:r>
          </w:p>
        </w:tc>
        <w:tc>
          <w:tcPr>
            <w:tcW w:w="5103" w:type="dxa"/>
            <w:noWrap/>
            <w:hideMark/>
          </w:tcPr>
          <w:p w14:paraId="6F2E9C9A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AAGGCTACCTTTGTTACCCTC</w:t>
            </w:r>
            <w:proofErr w:type="spellEnd"/>
          </w:p>
        </w:tc>
        <w:tc>
          <w:tcPr>
            <w:tcW w:w="2302" w:type="dxa"/>
            <w:noWrap/>
            <w:hideMark/>
          </w:tcPr>
          <w:p w14:paraId="6A3AC2FE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1956-GFP</w:t>
            </w:r>
          </w:p>
        </w:tc>
      </w:tr>
      <w:tr w:rsidR="00F3319B" w:rsidRPr="00B819F7" w14:paraId="607E85FF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6A2106E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1956R</w:t>
            </w:r>
          </w:p>
        </w:tc>
        <w:tc>
          <w:tcPr>
            <w:tcW w:w="5103" w:type="dxa"/>
            <w:noWrap/>
            <w:hideMark/>
          </w:tcPr>
          <w:p w14:paraId="625CFDF0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TGGAGTGTGACCTTTCCGC</w:t>
            </w:r>
            <w:proofErr w:type="spellEnd"/>
          </w:p>
        </w:tc>
        <w:tc>
          <w:tcPr>
            <w:tcW w:w="2302" w:type="dxa"/>
            <w:noWrap/>
            <w:hideMark/>
          </w:tcPr>
          <w:p w14:paraId="2486BFF3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1956-GFP</w:t>
            </w:r>
          </w:p>
        </w:tc>
      </w:tr>
      <w:tr w:rsidR="00F3319B" w:rsidRPr="00B819F7" w14:paraId="2E06D70A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0E774BB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8772F</w:t>
            </w:r>
          </w:p>
        </w:tc>
        <w:tc>
          <w:tcPr>
            <w:tcW w:w="5103" w:type="dxa"/>
            <w:noWrap/>
            <w:hideMark/>
          </w:tcPr>
          <w:p w14:paraId="7A7615C1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AAGGCAACAATCCTTACACTG</w:t>
            </w:r>
            <w:proofErr w:type="spellEnd"/>
          </w:p>
        </w:tc>
        <w:tc>
          <w:tcPr>
            <w:tcW w:w="2302" w:type="dxa"/>
            <w:noWrap/>
            <w:hideMark/>
          </w:tcPr>
          <w:p w14:paraId="1F2D75A4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8772-GFP</w:t>
            </w:r>
          </w:p>
        </w:tc>
      </w:tr>
      <w:tr w:rsidR="00F3319B" w:rsidRPr="00B819F7" w14:paraId="74C385EC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77478E4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8772R</w:t>
            </w:r>
          </w:p>
        </w:tc>
        <w:tc>
          <w:tcPr>
            <w:tcW w:w="5103" w:type="dxa"/>
            <w:noWrap/>
            <w:hideMark/>
          </w:tcPr>
          <w:p w14:paraId="2A4EB000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AACAACATAGTAAGC</w:t>
            </w:r>
            <w:proofErr w:type="spellEnd"/>
          </w:p>
        </w:tc>
        <w:tc>
          <w:tcPr>
            <w:tcW w:w="2302" w:type="dxa"/>
            <w:noWrap/>
            <w:hideMark/>
          </w:tcPr>
          <w:p w14:paraId="27C2BC6E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8772-GFP</w:t>
            </w:r>
          </w:p>
        </w:tc>
      </w:tr>
      <w:tr w:rsidR="00F3319B" w:rsidRPr="00B819F7" w14:paraId="3D18C0BA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BF5B742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3826F</w:t>
            </w:r>
          </w:p>
        </w:tc>
        <w:tc>
          <w:tcPr>
            <w:tcW w:w="5103" w:type="dxa"/>
            <w:noWrap/>
            <w:hideMark/>
          </w:tcPr>
          <w:p w14:paraId="6C8410A7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CATCATCGCCGCCAT</w:t>
            </w:r>
            <w:proofErr w:type="spellEnd"/>
          </w:p>
        </w:tc>
        <w:tc>
          <w:tcPr>
            <w:tcW w:w="2302" w:type="dxa"/>
            <w:noWrap/>
            <w:hideMark/>
          </w:tcPr>
          <w:p w14:paraId="217FC0EB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826-GFP</w:t>
            </w:r>
          </w:p>
        </w:tc>
      </w:tr>
      <w:tr w:rsidR="00F3319B" w:rsidRPr="00B819F7" w14:paraId="1D4DA07B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9A672BD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3826R</w:t>
            </w:r>
          </w:p>
        </w:tc>
        <w:tc>
          <w:tcPr>
            <w:tcW w:w="5103" w:type="dxa"/>
            <w:noWrap/>
            <w:hideMark/>
          </w:tcPr>
          <w:p w14:paraId="018CAE55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AACCACTCTCAACACGGCATTAC</w:t>
            </w:r>
            <w:proofErr w:type="spellEnd"/>
          </w:p>
        </w:tc>
        <w:tc>
          <w:tcPr>
            <w:tcW w:w="2302" w:type="dxa"/>
            <w:noWrap/>
            <w:hideMark/>
          </w:tcPr>
          <w:p w14:paraId="0D089520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3826-GFP</w:t>
            </w:r>
          </w:p>
        </w:tc>
      </w:tr>
      <w:tr w:rsidR="00F3319B" w:rsidRPr="00B819F7" w14:paraId="23C355F6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61241F9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7949F</w:t>
            </w:r>
          </w:p>
        </w:tc>
        <w:tc>
          <w:tcPr>
            <w:tcW w:w="5103" w:type="dxa"/>
            <w:noWrap/>
            <w:hideMark/>
          </w:tcPr>
          <w:p w14:paraId="4579C0E4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GGCTACTACACCGACCACC</w:t>
            </w:r>
            <w:proofErr w:type="spellEnd"/>
          </w:p>
        </w:tc>
        <w:tc>
          <w:tcPr>
            <w:tcW w:w="2302" w:type="dxa"/>
            <w:noWrap/>
            <w:hideMark/>
          </w:tcPr>
          <w:p w14:paraId="6AE9BB4C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7949-GFP</w:t>
            </w:r>
          </w:p>
        </w:tc>
      </w:tr>
      <w:tr w:rsidR="00F3319B" w:rsidRPr="00B819F7" w14:paraId="44CC4036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7C581E1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7949R</w:t>
            </w:r>
          </w:p>
        </w:tc>
        <w:tc>
          <w:tcPr>
            <w:tcW w:w="5103" w:type="dxa"/>
            <w:noWrap/>
            <w:hideMark/>
          </w:tcPr>
          <w:p w14:paraId="0F146178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ATCGCTGTCAGAGTCATTGTCG</w:t>
            </w:r>
            <w:proofErr w:type="spellEnd"/>
          </w:p>
        </w:tc>
        <w:tc>
          <w:tcPr>
            <w:tcW w:w="2302" w:type="dxa"/>
            <w:noWrap/>
            <w:hideMark/>
          </w:tcPr>
          <w:p w14:paraId="1BEBEC12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7949-GFP</w:t>
            </w:r>
          </w:p>
        </w:tc>
      </w:tr>
      <w:tr w:rsidR="00F3319B" w:rsidRPr="00B819F7" w14:paraId="7E5EB9AA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AC83101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9460F</w:t>
            </w:r>
          </w:p>
        </w:tc>
        <w:tc>
          <w:tcPr>
            <w:tcW w:w="5103" w:type="dxa"/>
            <w:noWrap/>
            <w:hideMark/>
          </w:tcPr>
          <w:p w14:paraId="1D0CE7F4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CAGCTCTCAAGCCTCCTC</w:t>
            </w:r>
            <w:proofErr w:type="spellEnd"/>
          </w:p>
        </w:tc>
        <w:tc>
          <w:tcPr>
            <w:tcW w:w="2302" w:type="dxa"/>
            <w:noWrap/>
            <w:hideMark/>
          </w:tcPr>
          <w:p w14:paraId="132B4765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9460-GFP</w:t>
            </w:r>
          </w:p>
        </w:tc>
      </w:tr>
      <w:tr w:rsidR="00F3319B" w:rsidRPr="00B819F7" w14:paraId="0707B35C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305B602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9460R</w:t>
            </w:r>
          </w:p>
        </w:tc>
        <w:tc>
          <w:tcPr>
            <w:tcW w:w="5103" w:type="dxa"/>
            <w:noWrap/>
            <w:hideMark/>
          </w:tcPr>
          <w:p w14:paraId="5D2418F5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AGTGGGTATGTAATGACAATGTCTGTT</w:t>
            </w:r>
            <w:proofErr w:type="spellEnd"/>
          </w:p>
        </w:tc>
        <w:tc>
          <w:tcPr>
            <w:tcW w:w="2302" w:type="dxa"/>
            <w:noWrap/>
            <w:hideMark/>
          </w:tcPr>
          <w:p w14:paraId="4CDE4B9D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9460-GFP</w:t>
            </w:r>
          </w:p>
        </w:tc>
      </w:tr>
      <w:tr w:rsidR="00F3319B" w:rsidRPr="00B819F7" w14:paraId="163BB084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D78846C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10209F</w:t>
            </w:r>
          </w:p>
        </w:tc>
        <w:tc>
          <w:tcPr>
            <w:tcW w:w="5103" w:type="dxa"/>
            <w:noWrap/>
            <w:hideMark/>
          </w:tcPr>
          <w:p w14:paraId="237CFF53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TTCTTCTTCAAAGTCTTGGTCG</w:t>
            </w:r>
            <w:proofErr w:type="spellEnd"/>
          </w:p>
        </w:tc>
        <w:tc>
          <w:tcPr>
            <w:tcW w:w="2302" w:type="dxa"/>
            <w:noWrap/>
            <w:hideMark/>
          </w:tcPr>
          <w:p w14:paraId="0D5BCFB3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209-GFP</w:t>
            </w:r>
          </w:p>
        </w:tc>
      </w:tr>
      <w:tr w:rsidR="00F3319B" w:rsidRPr="00B819F7" w14:paraId="3BF4B3BC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AEF6B0F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10209R</w:t>
            </w:r>
          </w:p>
        </w:tc>
        <w:tc>
          <w:tcPr>
            <w:tcW w:w="5103" w:type="dxa"/>
            <w:noWrap/>
            <w:hideMark/>
          </w:tcPr>
          <w:p w14:paraId="1DEACD48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TTGACAAACTTGTACTGAACCGTC</w:t>
            </w:r>
            <w:proofErr w:type="spellEnd"/>
          </w:p>
        </w:tc>
        <w:tc>
          <w:tcPr>
            <w:tcW w:w="2302" w:type="dxa"/>
            <w:noWrap/>
            <w:hideMark/>
          </w:tcPr>
          <w:p w14:paraId="53D20AC9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209-GFP</w:t>
            </w:r>
          </w:p>
        </w:tc>
      </w:tr>
      <w:tr w:rsidR="00F3319B" w:rsidRPr="00B819F7" w14:paraId="7F6C8ECF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5A010A9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10466F</w:t>
            </w:r>
          </w:p>
        </w:tc>
        <w:tc>
          <w:tcPr>
            <w:tcW w:w="5103" w:type="dxa"/>
            <w:noWrap/>
            <w:hideMark/>
          </w:tcPr>
          <w:p w14:paraId="58ABE34F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AAGGCTACGACGCTTTACAT</w:t>
            </w:r>
            <w:proofErr w:type="spellEnd"/>
          </w:p>
        </w:tc>
        <w:tc>
          <w:tcPr>
            <w:tcW w:w="2302" w:type="dxa"/>
            <w:noWrap/>
            <w:hideMark/>
          </w:tcPr>
          <w:p w14:paraId="553C2537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466-GFP</w:t>
            </w:r>
          </w:p>
        </w:tc>
      </w:tr>
      <w:tr w:rsidR="00F3319B" w:rsidRPr="00B819F7" w14:paraId="750CB872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2AFA79E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10466R</w:t>
            </w:r>
          </w:p>
        </w:tc>
        <w:tc>
          <w:tcPr>
            <w:tcW w:w="5103" w:type="dxa"/>
            <w:noWrap/>
            <w:hideMark/>
          </w:tcPr>
          <w:p w14:paraId="27BE1B29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TCCGCTGCAACTGAATTCG</w:t>
            </w:r>
            <w:proofErr w:type="spellEnd"/>
          </w:p>
        </w:tc>
        <w:tc>
          <w:tcPr>
            <w:tcW w:w="2302" w:type="dxa"/>
            <w:noWrap/>
            <w:hideMark/>
          </w:tcPr>
          <w:p w14:paraId="4324C7AB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0466-GFP</w:t>
            </w:r>
          </w:p>
        </w:tc>
      </w:tr>
      <w:tr w:rsidR="00F3319B" w:rsidRPr="00B819F7" w14:paraId="181A00F4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40CD8A4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13764F</w:t>
            </w:r>
          </w:p>
        </w:tc>
        <w:tc>
          <w:tcPr>
            <w:tcW w:w="5103" w:type="dxa"/>
            <w:noWrap/>
            <w:hideMark/>
          </w:tcPr>
          <w:p w14:paraId="7BDFBC5A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CGTTCCTCGGTTGGTT</w:t>
            </w:r>
            <w:proofErr w:type="spellEnd"/>
          </w:p>
        </w:tc>
        <w:tc>
          <w:tcPr>
            <w:tcW w:w="2302" w:type="dxa"/>
            <w:noWrap/>
            <w:hideMark/>
          </w:tcPr>
          <w:p w14:paraId="5149D26A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3764-GFP</w:t>
            </w:r>
          </w:p>
        </w:tc>
      </w:tr>
      <w:tr w:rsidR="00F3319B" w:rsidRPr="00B819F7" w14:paraId="3884B9CB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8A35F51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13764R</w:t>
            </w:r>
          </w:p>
        </w:tc>
        <w:tc>
          <w:tcPr>
            <w:tcW w:w="5103" w:type="dxa"/>
            <w:noWrap/>
            <w:hideMark/>
          </w:tcPr>
          <w:p w14:paraId="6E8C759F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TGACGCGGCATGTAGCG</w:t>
            </w:r>
            <w:proofErr w:type="spellEnd"/>
          </w:p>
        </w:tc>
        <w:tc>
          <w:tcPr>
            <w:tcW w:w="2302" w:type="dxa"/>
            <w:noWrap/>
            <w:hideMark/>
          </w:tcPr>
          <w:p w14:paraId="1D8954BE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13764-GFP</w:t>
            </w:r>
          </w:p>
        </w:tc>
      </w:tr>
      <w:tr w:rsidR="00F3319B" w:rsidRPr="00B819F7" w14:paraId="2D9438F4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6D86022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0592F</w:t>
            </w:r>
          </w:p>
        </w:tc>
        <w:tc>
          <w:tcPr>
            <w:tcW w:w="5103" w:type="dxa"/>
            <w:noWrap/>
            <w:hideMark/>
          </w:tcPr>
          <w:p w14:paraId="45ECEBD1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TACACAAAGACCAT</w:t>
            </w:r>
            <w:proofErr w:type="spellEnd"/>
          </w:p>
        </w:tc>
        <w:tc>
          <w:tcPr>
            <w:tcW w:w="2302" w:type="dxa"/>
            <w:noWrap/>
            <w:hideMark/>
          </w:tcPr>
          <w:p w14:paraId="2D1F873F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0592-GFP</w:t>
            </w:r>
          </w:p>
        </w:tc>
      </w:tr>
      <w:tr w:rsidR="00F3319B" w:rsidRPr="00B819F7" w14:paraId="17E913DC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A59C3E8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0592R</w:t>
            </w:r>
          </w:p>
        </w:tc>
        <w:tc>
          <w:tcPr>
            <w:tcW w:w="5103" w:type="dxa"/>
            <w:noWrap/>
            <w:hideMark/>
          </w:tcPr>
          <w:p w14:paraId="50BD57E6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AGCATGAAGTAACCCA</w:t>
            </w:r>
            <w:proofErr w:type="spellEnd"/>
          </w:p>
        </w:tc>
        <w:tc>
          <w:tcPr>
            <w:tcW w:w="2302" w:type="dxa"/>
            <w:noWrap/>
            <w:hideMark/>
          </w:tcPr>
          <w:p w14:paraId="0AE1EA60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0592-GFP</w:t>
            </w:r>
          </w:p>
        </w:tc>
      </w:tr>
      <w:tr w:rsidR="00F3319B" w:rsidRPr="00B819F7" w14:paraId="08FAEC0A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3AB8E20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4732F</w:t>
            </w:r>
          </w:p>
        </w:tc>
        <w:tc>
          <w:tcPr>
            <w:tcW w:w="5103" w:type="dxa"/>
            <w:noWrap/>
            <w:hideMark/>
          </w:tcPr>
          <w:p w14:paraId="47784C19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caccaaaccgccaaaggatccATGTCACTCGTTAACCTCTCCAGG</w:t>
            </w:r>
            <w:proofErr w:type="spellEnd"/>
          </w:p>
        </w:tc>
        <w:tc>
          <w:tcPr>
            <w:tcW w:w="2302" w:type="dxa"/>
            <w:noWrap/>
            <w:hideMark/>
          </w:tcPr>
          <w:p w14:paraId="6D0C3931" w14:textId="77777777" w:rsidR="00AE4CF1" w:rsidRPr="00B819F7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-GFP</w:t>
            </w:r>
          </w:p>
        </w:tc>
      </w:tr>
      <w:tr w:rsidR="00F3319B" w:rsidRPr="00B819F7" w14:paraId="4EFF796F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D3DEA04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4732R</w:t>
            </w:r>
          </w:p>
        </w:tc>
        <w:tc>
          <w:tcPr>
            <w:tcW w:w="5103" w:type="dxa"/>
            <w:noWrap/>
            <w:hideMark/>
          </w:tcPr>
          <w:p w14:paraId="6B475FA3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acctctagaactagtggatccCAGACCAACGGATCCGCG</w:t>
            </w:r>
            <w:proofErr w:type="spellEnd"/>
          </w:p>
        </w:tc>
        <w:tc>
          <w:tcPr>
            <w:tcW w:w="2302" w:type="dxa"/>
            <w:noWrap/>
            <w:hideMark/>
          </w:tcPr>
          <w:p w14:paraId="2C2CD54B" w14:textId="77777777" w:rsidR="00AE4CF1" w:rsidRPr="00B819F7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9F7">
              <w:rPr>
                <w:rFonts w:ascii="Times New Roman" w:hAnsi="Times New Roman" w:cs="Times New Roman"/>
                <w:sz w:val="18"/>
                <w:szCs w:val="18"/>
              </w:rPr>
              <w:t>04732-GFP</w:t>
            </w:r>
          </w:p>
        </w:tc>
      </w:tr>
      <w:tr w:rsidR="00F3319B" w:rsidRPr="00B819F7" w14:paraId="7D45574C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9E27356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5785LBF</w:t>
            </w:r>
          </w:p>
        </w:tc>
        <w:tc>
          <w:tcPr>
            <w:tcW w:w="5103" w:type="dxa"/>
            <w:noWrap/>
            <w:hideMark/>
          </w:tcPr>
          <w:p w14:paraId="3F6F862E" w14:textId="77777777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GGACTAGTGGTTTGAGTCATTGGCATC</w:t>
            </w:r>
          </w:p>
        </w:tc>
        <w:tc>
          <w:tcPr>
            <w:tcW w:w="2302" w:type="dxa"/>
            <w:noWrap/>
            <w:hideMark/>
          </w:tcPr>
          <w:p w14:paraId="347B67AE" w14:textId="6DA8F586" w:rsidR="00AE4CF1" w:rsidRPr="004A1DAC" w:rsidRDefault="004F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V1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1DAC" w:rsidRPr="004A1DA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="00AE4CF1" w:rsidRPr="004A1DAC">
              <w:rPr>
                <w:rFonts w:ascii="Times New Roman" w:hAnsi="Times New Roman" w:cs="Times New Roman"/>
                <w:sz w:val="18"/>
                <w:szCs w:val="18"/>
              </w:rPr>
              <w:t>nockout</w:t>
            </w:r>
          </w:p>
        </w:tc>
      </w:tr>
      <w:tr w:rsidR="00F3319B" w:rsidRPr="00B819F7" w14:paraId="4A36029F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832FDB0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5785LBR</w:t>
            </w:r>
          </w:p>
        </w:tc>
        <w:tc>
          <w:tcPr>
            <w:tcW w:w="5103" w:type="dxa"/>
            <w:noWrap/>
            <w:hideMark/>
          </w:tcPr>
          <w:p w14:paraId="073B252E" w14:textId="77777777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GGAATTCGGGAGCGGAACAGATTACA</w:t>
            </w:r>
          </w:p>
        </w:tc>
        <w:tc>
          <w:tcPr>
            <w:tcW w:w="2302" w:type="dxa"/>
            <w:noWrap/>
            <w:hideMark/>
          </w:tcPr>
          <w:p w14:paraId="030DF9D5" w14:textId="5D79E74D" w:rsidR="00AE4CF1" w:rsidRPr="004A1DAC" w:rsidRDefault="004F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NV</w:t>
            </w:r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 </w:t>
            </w:r>
            <w:r w:rsidR="004A1DAC" w:rsidRPr="004A1DA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="00AE4CF1" w:rsidRPr="004A1DAC">
              <w:rPr>
                <w:rFonts w:ascii="Times New Roman" w:hAnsi="Times New Roman" w:cs="Times New Roman"/>
                <w:sz w:val="18"/>
                <w:szCs w:val="18"/>
              </w:rPr>
              <w:t>nockout</w:t>
            </w:r>
          </w:p>
        </w:tc>
      </w:tr>
      <w:tr w:rsidR="00F3319B" w:rsidRPr="00B819F7" w14:paraId="33471F0E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50F67FB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5785RBF</w:t>
            </w:r>
          </w:p>
        </w:tc>
        <w:tc>
          <w:tcPr>
            <w:tcW w:w="5103" w:type="dxa"/>
            <w:noWrap/>
            <w:hideMark/>
          </w:tcPr>
          <w:p w14:paraId="0B14C6FA" w14:textId="77777777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CATCGATCAGTCTCACTTGTGTCGTTGTC</w:t>
            </w:r>
          </w:p>
        </w:tc>
        <w:tc>
          <w:tcPr>
            <w:tcW w:w="2302" w:type="dxa"/>
            <w:noWrap/>
            <w:hideMark/>
          </w:tcPr>
          <w:p w14:paraId="3722208A" w14:textId="531763E6" w:rsidR="00AE4CF1" w:rsidRPr="004A1DAC" w:rsidRDefault="004F0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NV</w:t>
            </w:r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 </w:t>
            </w:r>
            <w:r w:rsidR="004A1DAC" w:rsidRPr="004A1DA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="00AE4CF1" w:rsidRPr="004A1DAC">
              <w:rPr>
                <w:rFonts w:ascii="Times New Roman" w:hAnsi="Times New Roman" w:cs="Times New Roman"/>
                <w:sz w:val="18"/>
                <w:szCs w:val="18"/>
              </w:rPr>
              <w:t>nockout</w:t>
            </w:r>
          </w:p>
        </w:tc>
      </w:tr>
      <w:tr w:rsidR="00F3319B" w:rsidRPr="00B819F7" w14:paraId="5D5D0312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A7F3C85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5785RBR</w:t>
            </w:r>
          </w:p>
        </w:tc>
        <w:tc>
          <w:tcPr>
            <w:tcW w:w="5103" w:type="dxa"/>
            <w:noWrap/>
            <w:hideMark/>
          </w:tcPr>
          <w:p w14:paraId="0E418B64" w14:textId="77777777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AAGGGCCCGCCAGAAGAAGTAAGGTGAAGT</w:t>
            </w:r>
          </w:p>
        </w:tc>
        <w:tc>
          <w:tcPr>
            <w:tcW w:w="2302" w:type="dxa"/>
            <w:noWrap/>
            <w:hideMark/>
          </w:tcPr>
          <w:p w14:paraId="038D4357" w14:textId="63A2EFE0" w:rsidR="00AE4CF1" w:rsidRPr="004A1DAC" w:rsidRDefault="004F0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NV</w:t>
            </w:r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 </w:t>
            </w:r>
            <w:r w:rsidR="004A1DAC" w:rsidRPr="004A1DA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="00AE4CF1" w:rsidRPr="004A1DAC">
              <w:rPr>
                <w:rFonts w:ascii="Times New Roman" w:hAnsi="Times New Roman" w:cs="Times New Roman"/>
                <w:sz w:val="18"/>
                <w:szCs w:val="18"/>
              </w:rPr>
              <w:t>nockout</w:t>
            </w:r>
          </w:p>
        </w:tc>
      </w:tr>
      <w:tr w:rsidR="00F3319B" w:rsidRPr="00B819F7" w14:paraId="70E72E27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44BB8A8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4732LBF</w:t>
            </w:r>
          </w:p>
        </w:tc>
        <w:tc>
          <w:tcPr>
            <w:tcW w:w="5103" w:type="dxa"/>
            <w:noWrap/>
            <w:hideMark/>
          </w:tcPr>
          <w:p w14:paraId="77F7ED2E" w14:textId="77777777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GGGATCCCCCTTTCCAAGCCATTCCGT</w:t>
            </w:r>
          </w:p>
        </w:tc>
        <w:tc>
          <w:tcPr>
            <w:tcW w:w="2302" w:type="dxa"/>
            <w:noWrap/>
            <w:hideMark/>
          </w:tcPr>
          <w:p w14:paraId="7D52E9FB" w14:textId="5A2DC9AE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1DAC" w:rsidRPr="004A1DA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nockout</w:t>
            </w:r>
          </w:p>
        </w:tc>
      </w:tr>
      <w:tr w:rsidR="00F3319B" w:rsidRPr="00B819F7" w14:paraId="12A9CADC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FE284A1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4732LBR</w:t>
            </w:r>
          </w:p>
        </w:tc>
        <w:tc>
          <w:tcPr>
            <w:tcW w:w="5103" w:type="dxa"/>
            <w:noWrap/>
            <w:hideMark/>
          </w:tcPr>
          <w:p w14:paraId="6006F512" w14:textId="77777777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GGAATTCCGATTTGCACACTTGGGATGG</w:t>
            </w:r>
          </w:p>
        </w:tc>
        <w:tc>
          <w:tcPr>
            <w:tcW w:w="2302" w:type="dxa"/>
            <w:noWrap/>
            <w:hideMark/>
          </w:tcPr>
          <w:p w14:paraId="05F492A0" w14:textId="35685353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1DAC" w:rsidRPr="004A1DA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nockout</w:t>
            </w:r>
          </w:p>
        </w:tc>
      </w:tr>
      <w:tr w:rsidR="00F3319B" w:rsidRPr="00B819F7" w14:paraId="7D7A5F54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6D81F62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4732RBF</w:t>
            </w:r>
          </w:p>
        </w:tc>
        <w:tc>
          <w:tcPr>
            <w:tcW w:w="5103" w:type="dxa"/>
            <w:noWrap/>
            <w:hideMark/>
          </w:tcPr>
          <w:p w14:paraId="7C38B4AF" w14:textId="77777777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CCAAGCTTTGGCGCAAGTTCGTCTGTAA</w:t>
            </w:r>
          </w:p>
        </w:tc>
        <w:tc>
          <w:tcPr>
            <w:tcW w:w="2302" w:type="dxa"/>
            <w:noWrap/>
            <w:hideMark/>
          </w:tcPr>
          <w:p w14:paraId="2678A5B9" w14:textId="15B90E54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1DAC" w:rsidRPr="004A1DA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nockout</w:t>
            </w:r>
          </w:p>
        </w:tc>
      </w:tr>
      <w:tr w:rsidR="00F3319B" w:rsidRPr="00B819F7" w14:paraId="541EB5D6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AA81166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4732RBR</w:t>
            </w:r>
          </w:p>
        </w:tc>
        <w:tc>
          <w:tcPr>
            <w:tcW w:w="5103" w:type="dxa"/>
            <w:noWrap/>
            <w:hideMark/>
          </w:tcPr>
          <w:p w14:paraId="7CB067DE" w14:textId="77777777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CATCGATGCACCTCCTCGTTGTACCAG</w:t>
            </w:r>
          </w:p>
        </w:tc>
        <w:tc>
          <w:tcPr>
            <w:tcW w:w="2302" w:type="dxa"/>
            <w:noWrap/>
            <w:hideMark/>
          </w:tcPr>
          <w:p w14:paraId="168DAC7B" w14:textId="53C365FB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1DAC" w:rsidRPr="004A1DA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nockout</w:t>
            </w:r>
          </w:p>
        </w:tc>
      </w:tr>
      <w:tr w:rsidR="00F3319B" w:rsidRPr="00B819F7" w14:paraId="7F1FC5C5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932B3B3" w14:textId="7265F3A1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4732UP</w:t>
            </w:r>
          </w:p>
        </w:tc>
        <w:tc>
          <w:tcPr>
            <w:tcW w:w="5103" w:type="dxa"/>
            <w:noWrap/>
            <w:hideMark/>
          </w:tcPr>
          <w:p w14:paraId="6924B583" w14:textId="77777777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AACCGCCCCTTTGTTAGCC</w:t>
            </w:r>
          </w:p>
        </w:tc>
        <w:tc>
          <w:tcPr>
            <w:tcW w:w="2302" w:type="dxa"/>
            <w:noWrap/>
            <w:hideMark/>
          </w:tcPr>
          <w:p w14:paraId="40545A7A" w14:textId="77777777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L check</w:t>
            </w:r>
          </w:p>
        </w:tc>
      </w:tr>
      <w:tr w:rsidR="00F3319B" w:rsidRPr="00B819F7" w14:paraId="0D385B9C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0F31367" w14:textId="5CEB0DA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HPTUP</w:t>
            </w:r>
          </w:p>
        </w:tc>
        <w:tc>
          <w:tcPr>
            <w:tcW w:w="5103" w:type="dxa"/>
            <w:noWrap/>
            <w:hideMark/>
          </w:tcPr>
          <w:p w14:paraId="083BFB36" w14:textId="77777777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GACAGACGTCGCGGTGAGTT</w:t>
            </w:r>
          </w:p>
        </w:tc>
        <w:tc>
          <w:tcPr>
            <w:tcW w:w="2302" w:type="dxa"/>
            <w:noWrap/>
            <w:hideMark/>
          </w:tcPr>
          <w:p w14:paraId="00210137" w14:textId="77777777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L check</w:t>
            </w:r>
          </w:p>
        </w:tc>
      </w:tr>
      <w:tr w:rsidR="00F3319B" w:rsidRPr="00B819F7" w14:paraId="46480E3B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61F297B" w14:textId="4C40618C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4732DOWN</w:t>
            </w:r>
          </w:p>
        </w:tc>
        <w:tc>
          <w:tcPr>
            <w:tcW w:w="5103" w:type="dxa"/>
            <w:noWrap/>
            <w:hideMark/>
          </w:tcPr>
          <w:p w14:paraId="34872DED" w14:textId="77777777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GTGCGTCCAAACACCTTGTA</w:t>
            </w:r>
          </w:p>
        </w:tc>
        <w:tc>
          <w:tcPr>
            <w:tcW w:w="2302" w:type="dxa"/>
            <w:noWrap/>
            <w:hideMark/>
          </w:tcPr>
          <w:p w14:paraId="40F9B2AB" w14:textId="77777777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R check</w:t>
            </w:r>
          </w:p>
        </w:tc>
      </w:tr>
      <w:tr w:rsidR="00F3319B" w:rsidRPr="00B819F7" w14:paraId="0F3DABAE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556CB8B" w14:textId="407798AF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HPTDOWN</w:t>
            </w:r>
          </w:p>
        </w:tc>
        <w:tc>
          <w:tcPr>
            <w:tcW w:w="5103" w:type="dxa"/>
            <w:noWrap/>
            <w:hideMark/>
          </w:tcPr>
          <w:p w14:paraId="7DCB72BA" w14:textId="77777777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CTGGACCGATGGCTGTGTAG</w:t>
            </w:r>
          </w:p>
        </w:tc>
        <w:tc>
          <w:tcPr>
            <w:tcW w:w="2302" w:type="dxa"/>
            <w:noWrap/>
            <w:hideMark/>
          </w:tcPr>
          <w:p w14:paraId="00FD449B" w14:textId="77777777" w:rsidR="00AE4CF1" w:rsidRPr="004A1DAC" w:rsidRDefault="00AE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R check</w:t>
            </w:r>
          </w:p>
        </w:tc>
      </w:tr>
      <w:tr w:rsidR="00F3319B" w:rsidRPr="00B819F7" w14:paraId="5D863DA7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BEFDC9F" w14:textId="77777777" w:rsidR="00AE4CF1" w:rsidRPr="00F22CB0" w:rsidRDefault="00AE4CF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04732 check F</w:t>
            </w:r>
          </w:p>
        </w:tc>
        <w:tc>
          <w:tcPr>
            <w:tcW w:w="5103" w:type="dxa"/>
            <w:noWrap/>
            <w:hideMark/>
          </w:tcPr>
          <w:p w14:paraId="4BEF9DC2" w14:textId="77777777" w:rsidR="00AE4CF1" w:rsidRPr="004A1DAC" w:rsidRDefault="00AE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ATGTCACTCGTTAACCTC</w:t>
            </w:r>
          </w:p>
        </w:tc>
        <w:tc>
          <w:tcPr>
            <w:tcW w:w="2302" w:type="dxa"/>
            <w:noWrap/>
            <w:hideMark/>
          </w:tcPr>
          <w:p w14:paraId="4284037A" w14:textId="77777777" w:rsidR="00AE4CF1" w:rsidRPr="004A1DAC" w:rsidRDefault="00F3319B" w:rsidP="0085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4CF1" w:rsidRPr="004A1DAC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85685E"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check</w:t>
            </w:r>
            <w:r w:rsidR="00AE4CF1"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22CB0" w:rsidRPr="00B819F7" w14:paraId="6FBAF350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5577932" w14:textId="69DE862E" w:rsidR="00F22CB0" w:rsidRPr="00F22CB0" w:rsidRDefault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04732 </w:t>
            </w:r>
            <w:proofErr w:type="spellStart"/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chevk</w:t>
            </w:r>
            <w:proofErr w:type="spellEnd"/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5103" w:type="dxa"/>
            <w:noWrap/>
          </w:tcPr>
          <w:p w14:paraId="17D14956" w14:textId="18CE729A" w:rsidR="00F22CB0" w:rsidRPr="004A1DAC" w:rsidRDefault="00F2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AGACCAACGGATCCGCG</w:t>
            </w:r>
          </w:p>
        </w:tc>
        <w:tc>
          <w:tcPr>
            <w:tcW w:w="2302" w:type="dxa"/>
            <w:noWrap/>
          </w:tcPr>
          <w:p w14:paraId="52F72E60" w14:textId="5A512301" w:rsidR="00F22CB0" w:rsidRPr="004A1DAC" w:rsidRDefault="00F22CB0" w:rsidP="0085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sz w:val="18"/>
                <w:szCs w:val="18"/>
              </w:rPr>
              <w:t xml:space="preserve"> gene check</w:t>
            </w:r>
          </w:p>
        </w:tc>
      </w:tr>
      <w:tr w:rsidR="00F22CB0" w:rsidRPr="00B819F7" w14:paraId="0646B723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76A487FB" w14:textId="311E6934" w:rsidR="00F22CB0" w:rsidRPr="00F22CB0" w:rsidRDefault="00F22CB0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</w:t>
            </w: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4732 mutant F</w:t>
            </w:r>
          </w:p>
        </w:tc>
        <w:tc>
          <w:tcPr>
            <w:tcW w:w="5103" w:type="dxa"/>
            <w:noWrap/>
          </w:tcPr>
          <w:p w14:paraId="2101ACBC" w14:textId="5DD5938D" w:rsidR="00F22CB0" w:rsidRPr="004A1DAC" w:rsidRDefault="00F22CB0" w:rsidP="00F2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sz w:val="18"/>
                <w:szCs w:val="18"/>
              </w:rPr>
              <w:t>aggactccagcaaacggatccATGTCACTCGTTAACCTCTCCAGG</w:t>
            </w:r>
            <w:proofErr w:type="spellEnd"/>
          </w:p>
        </w:tc>
        <w:tc>
          <w:tcPr>
            <w:tcW w:w="2302" w:type="dxa"/>
            <w:noWrap/>
          </w:tcPr>
          <w:p w14:paraId="584C6836" w14:textId="3F78EE09" w:rsidR="00F22CB0" w:rsidRPr="00F22CB0" w:rsidRDefault="00F22CB0" w:rsidP="0085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>point mutation</w:t>
            </w:r>
          </w:p>
        </w:tc>
      </w:tr>
      <w:tr w:rsidR="00F22CB0" w:rsidRPr="00B819F7" w14:paraId="4B706760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14C2918" w14:textId="3AFAFCB2" w:rsidR="00F22CB0" w:rsidRPr="00F22CB0" w:rsidRDefault="00F22CB0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</w:t>
            </w: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>4732 mutant R</w:t>
            </w:r>
          </w:p>
        </w:tc>
        <w:tc>
          <w:tcPr>
            <w:tcW w:w="5103" w:type="dxa"/>
            <w:noWrap/>
          </w:tcPr>
          <w:p w14:paraId="31D1401B" w14:textId="47DE5F4C" w:rsidR="00F22CB0" w:rsidRPr="00F22CB0" w:rsidRDefault="00F22CB0" w:rsidP="00F2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sz w:val="18"/>
                <w:szCs w:val="18"/>
              </w:rPr>
              <w:t>acctctagaactagtggatccCAGACCAACGGATCCGCG</w:t>
            </w:r>
            <w:proofErr w:type="spellEnd"/>
          </w:p>
        </w:tc>
        <w:tc>
          <w:tcPr>
            <w:tcW w:w="2302" w:type="dxa"/>
            <w:noWrap/>
          </w:tcPr>
          <w:p w14:paraId="4395231A" w14:textId="5342E786" w:rsidR="00F22CB0" w:rsidRPr="00AB0C8C" w:rsidRDefault="00AB0C8C" w:rsidP="0085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int muta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</w:tr>
      <w:tr w:rsidR="00F22CB0" w:rsidRPr="00B819F7" w14:paraId="12A4E382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3180FBE0" w14:textId="317460F0" w:rsidR="00F22CB0" w:rsidRPr="00F22CB0" w:rsidRDefault="00AB0C8C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4732</w:t>
            </w:r>
            <w:r w:rsidRPr="00F22CB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</w:t>
            </w:r>
            <w:proofErr w:type="gramStart"/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33)F</w:t>
            </w:r>
            <w:proofErr w:type="gramEnd"/>
          </w:p>
        </w:tc>
        <w:tc>
          <w:tcPr>
            <w:tcW w:w="5103" w:type="dxa"/>
            <w:noWrap/>
          </w:tcPr>
          <w:p w14:paraId="3C4B8C34" w14:textId="1C81A184" w:rsidR="00F22CB0" w:rsidRPr="00AB0C8C" w:rsidRDefault="00AB0C8C" w:rsidP="00F2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AGC GCCGAGGGCC GCACGGCGTT CGTCAAGAC</w:t>
            </w:r>
          </w:p>
        </w:tc>
        <w:tc>
          <w:tcPr>
            <w:tcW w:w="2302" w:type="dxa"/>
            <w:noWrap/>
          </w:tcPr>
          <w:p w14:paraId="394E79D6" w14:textId="402C6BFB" w:rsidR="00F22CB0" w:rsidRPr="00AB0C8C" w:rsidRDefault="00AB0C8C" w:rsidP="0085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int muta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</w:tr>
      <w:tr w:rsidR="00AB0C8C" w:rsidRPr="00B819F7" w14:paraId="4B6F65AE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B1911E6" w14:textId="7AA63CF6" w:rsidR="00AB0C8C" w:rsidRPr="00F22CB0" w:rsidRDefault="00AB0C8C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lastRenderedPageBreak/>
              <w:t>04732(</w:t>
            </w:r>
            <w:proofErr w:type="gramStart"/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33)R</w:t>
            </w:r>
            <w:proofErr w:type="gramEnd"/>
          </w:p>
        </w:tc>
        <w:tc>
          <w:tcPr>
            <w:tcW w:w="5103" w:type="dxa"/>
            <w:noWrap/>
          </w:tcPr>
          <w:p w14:paraId="6BD08BCE" w14:textId="56F8C7C7" w:rsidR="00AB0C8C" w:rsidRPr="004A1DAC" w:rsidRDefault="00AB0C8C" w:rsidP="00F2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GCCGTGCGGC CCTCGGCGCT GCCCACGTTG CT</w:t>
            </w:r>
          </w:p>
        </w:tc>
        <w:tc>
          <w:tcPr>
            <w:tcW w:w="2302" w:type="dxa"/>
            <w:noWrap/>
          </w:tcPr>
          <w:p w14:paraId="3A904337" w14:textId="3FBB8696" w:rsidR="00AB0C8C" w:rsidRPr="00AB0C8C" w:rsidRDefault="00AB0C8C" w:rsidP="0085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int muta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</w:tr>
      <w:tr w:rsidR="00AB0C8C" w:rsidRPr="00B819F7" w14:paraId="1BBFE6D6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B7505E2" w14:textId="46B221C9" w:rsidR="00AB0C8C" w:rsidRPr="00F22CB0" w:rsidRDefault="00AB0C8C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4732(</w:t>
            </w:r>
            <w:proofErr w:type="gramStart"/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73)F</w:t>
            </w:r>
            <w:proofErr w:type="gramEnd"/>
          </w:p>
        </w:tc>
        <w:tc>
          <w:tcPr>
            <w:tcW w:w="5103" w:type="dxa"/>
            <w:noWrap/>
          </w:tcPr>
          <w:p w14:paraId="236F53AB" w14:textId="6CF494CF" w:rsidR="00AB0C8C" w:rsidRPr="004A1DAC" w:rsidRDefault="00AB0C8C" w:rsidP="00F2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AACGCCATC AGCCCCGGCG</w:t>
            </w:r>
          </w:p>
        </w:tc>
        <w:tc>
          <w:tcPr>
            <w:tcW w:w="2302" w:type="dxa"/>
            <w:noWrap/>
          </w:tcPr>
          <w:p w14:paraId="00E9932D" w14:textId="06564047" w:rsidR="00AB0C8C" w:rsidRPr="00AB0C8C" w:rsidRDefault="00AB0C8C" w:rsidP="0085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int muta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</w:tr>
      <w:tr w:rsidR="00AB0C8C" w:rsidRPr="00B819F7" w14:paraId="42D125DC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4C0D124A" w14:textId="71F5E59C" w:rsidR="00AB0C8C" w:rsidRPr="00F22CB0" w:rsidRDefault="00AB0C8C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4732(</w:t>
            </w:r>
            <w:proofErr w:type="gramStart"/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73)R</w:t>
            </w:r>
            <w:proofErr w:type="gramEnd"/>
          </w:p>
        </w:tc>
        <w:tc>
          <w:tcPr>
            <w:tcW w:w="5103" w:type="dxa"/>
            <w:noWrap/>
          </w:tcPr>
          <w:p w14:paraId="2C8378DA" w14:textId="59FFD381" w:rsidR="00AB0C8C" w:rsidRPr="004A1DAC" w:rsidRDefault="00AB0C8C" w:rsidP="00F2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GATGGCGTTG CACCCGAGGC</w:t>
            </w:r>
          </w:p>
        </w:tc>
        <w:tc>
          <w:tcPr>
            <w:tcW w:w="2302" w:type="dxa"/>
            <w:noWrap/>
          </w:tcPr>
          <w:p w14:paraId="4AC0001D" w14:textId="369A56C7" w:rsidR="00AB0C8C" w:rsidRPr="00AB0C8C" w:rsidRDefault="00AB0C8C" w:rsidP="0085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int muta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</w:tr>
      <w:tr w:rsidR="00AB0C8C" w:rsidRPr="00B819F7" w14:paraId="2BB0E17F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44F81105" w14:textId="37085305" w:rsidR="00AB0C8C" w:rsidRPr="00F22CB0" w:rsidRDefault="00AB0C8C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4732(</w:t>
            </w:r>
            <w:proofErr w:type="gramStart"/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15)F</w:t>
            </w:r>
            <w:proofErr w:type="gramEnd"/>
          </w:p>
        </w:tc>
        <w:tc>
          <w:tcPr>
            <w:tcW w:w="5103" w:type="dxa"/>
            <w:noWrap/>
          </w:tcPr>
          <w:p w14:paraId="7BB1C0BC" w14:textId="4DF4F701" w:rsidR="00AB0C8C" w:rsidRPr="004A1DAC" w:rsidRDefault="00AB0C8C" w:rsidP="00F2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CCAAGA ACGGCGGCAC CCGCCGGCAGGGCAG</w:t>
            </w:r>
          </w:p>
        </w:tc>
        <w:tc>
          <w:tcPr>
            <w:tcW w:w="2302" w:type="dxa"/>
            <w:noWrap/>
          </w:tcPr>
          <w:p w14:paraId="6D3BD6EB" w14:textId="628F9EBF" w:rsidR="00AB0C8C" w:rsidRPr="00AB0C8C" w:rsidRDefault="00AB0C8C" w:rsidP="0085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int muta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</w:tr>
      <w:tr w:rsidR="00AB0C8C" w:rsidRPr="00B819F7" w14:paraId="55485FAE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E97CAB0" w14:textId="3EFAE5EC" w:rsidR="00AB0C8C" w:rsidRPr="00F22CB0" w:rsidRDefault="00AB0C8C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4732(</w:t>
            </w:r>
            <w:proofErr w:type="gramStart"/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15)R</w:t>
            </w:r>
            <w:proofErr w:type="gramEnd"/>
          </w:p>
        </w:tc>
        <w:tc>
          <w:tcPr>
            <w:tcW w:w="5103" w:type="dxa"/>
            <w:noWrap/>
          </w:tcPr>
          <w:p w14:paraId="40477663" w14:textId="0E112FC3" w:rsidR="00AB0C8C" w:rsidRPr="004A1DAC" w:rsidRDefault="00AB0C8C" w:rsidP="00F2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CGGGTGCCGC CGTTCTTGGG GTAGGCGCTC AG</w:t>
            </w:r>
          </w:p>
        </w:tc>
        <w:tc>
          <w:tcPr>
            <w:tcW w:w="2302" w:type="dxa"/>
            <w:noWrap/>
          </w:tcPr>
          <w:p w14:paraId="10959380" w14:textId="2A05B114" w:rsidR="00AB0C8C" w:rsidRPr="00AB0C8C" w:rsidRDefault="00AB0C8C" w:rsidP="0085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int muta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</w:tr>
      <w:tr w:rsidR="00AB0C8C" w:rsidRPr="00B819F7" w14:paraId="29829D1D" w14:textId="77777777" w:rsidTr="00F2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70EF82D" w14:textId="34E524E6" w:rsidR="00AB0C8C" w:rsidRPr="00F22CB0" w:rsidRDefault="00AB0C8C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4732(</w:t>
            </w:r>
            <w:proofErr w:type="gramStart"/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81)F</w:t>
            </w:r>
            <w:proofErr w:type="gramEnd"/>
          </w:p>
        </w:tc>
        <w:tc>
          <w:tcPr>
            <w:tcW w:w="5103" w:type="dxa"/>
            <w:noWrap/>
          </w:tcPr>
          <w:p w14:paraId="64539882" w14:textId="69BFAD67" w:rsidR="00AB0C8C" w:rsidRPr="004A1DAC" w:rsidRDefault="00AB0C8C" w:rsidP="00F2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ACAACGGCGC CACCAGCTGG</w:t>
            </w:r>
          </w:p>
        </w:tc>
        <w:tc>
          <w:tcPr>
            <w:tcW w:w="2302" w:type="dxa"/>
            <w:noWrap/>
          </w:tcPr>
          <w:p w14:paraId="760E9BF9" w14:textId="12E15FD5" w:rsidR="00AB0C8C" w:rsidRPr="00AB0C8C" w:rsidRDefault="00AB0C8C" w:rsidP="0085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int muta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</w:p>
        </w:tc>
      </w:tr>
      <w:tr w:rsidR="00AB0C8C" w:rsidRPr="00B819F7" w14:paraId="09E3F3C9" w14:textId="77777777" w:rsidTr="00F22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34EB0957" w14:textId="2DF928CE" w:rsidR="00AB0C8C" w:rsidRPr="00F22CB0" w:rsidRDefault="00AB0C8C" w:rsidP="00F22CB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4732(</w:t>
            </w:r>
            <w:proofErr w:type="gramStart"/>
            <w:r w:rsidRPr="00F22CB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81)R</w:t>
            </w:r>
            <w:proofErr w:type="gramEnd"/>
          </w:p>
        </w:tc>
        <w:tc>
          <w:tcPr>
            <w:tcW w:w="5103" w:type="dxa"/>
            <w:noWrap/>
          </w:tcPr>
          <w:p w14:paraId="37D21869" w14:textId="048E1F38" w:rsidR="00AB0C8C" w:rsidRPr="004A1DAC" w:rsidRDefault="00AB0C8C" w:rsidP="00F2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GCGCCGTTGT AGACAAAGGG</w:t>
            </w:r>
          </w:p>
        </w:tc>
        <w:tc>
          <w:tcPr>
            <w:tcW w:w="2302" w:type="dxa"/>
            <w:noWrap/>
          </w:tcPr>
          <w:p w14:paraId="11FF4AC4" w14:textId="7AFDB047" w:rsidR="00AB0C8C" w:rsidRPr="004A1DAC" w:rsidRDefault="00AB0C8C" w:rsidP="0085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A1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ase</w:t>
            </w:r>
            <w:proofErr w:type="spellEnd"/>
            <w:r w:rsidRPr="004A1DA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int mutat</w:t>
            </w:r>
            <w:r w:rsidRPr="004A1DAC"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</w:p>
        </w:tc>
      </w:tr>
    </w:tbl>
    <w:p w14:paraId="4F625467" w14:textId="77777777" w:rsidR="00AF25CE" w:rsidRDefault="00AF25CE"/>
    <w:sectPr w:rsidR="00AF2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15D9C" w16cex:dateUtc="2021-07-08T03:18:00Z"/>
  <w16cex:commentExtensible w16cex:durableId="24915A56" w16cex:dateUtc="2021-07-08T03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52D37" w14:textId="77777777" w:rsidR="00D65284" w:rsidRDefault="00D65284" w:rsidP="00B72CEA">
      <w:r>
        <w:separator/>
      </w:r>
    </w:p>
  </w:endnote>
  <w:endnote w:type="continuationSeparator" w:id="0">
    <w:p w14:paraId="233AC61F" w14:textId="77777777" w:rsidR="00D65284" w:rsidRDefault="00D65284" w:rsidP="00B72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C7232" w14:textId="77777777" w:rsidR="00D65284" w:rsidRDefault="00D65284" w:rsidP="00B72CEA">
      <w:r>
        <w:separator/>
      </w:r>
    </w:p>
  </w:footnote>
  <w:footnote w:type="continuationSeparator" w:id="0">
    <w:p w14:paraId="5A1AB24B" w14:textId="77777777" w:rsidR="00D65284" w:rsidRDefault="00D65284" w:rsidP="00B72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NDAFMkyMjU3MLZV0lIJTi4sz8/NACoxqAWb07tEsAAAA"/>
  </w:docVars>
  <w:rsids>
    <w:rsidRoot w:val="00A83DE6"/>
    <w:rsid w:val="00060AF8"/>
    <w:rsid w:val="000631B9"/>
    <w:rsid w:val="000A0A44"/>
    <w:rsid w:val="000F055F"/>
    <w:rsid w:val="0015437E"/>
    <w:rsid w:val="0015782F"/>
    <w:rsid w:val="001653D3"/>
    <w:rsid w:val="001B063A"/>
    <w:rsid w:val="003908E5"/>
    <w:rsid w:val="00484325"/>
    <w:rsid w:val="004A1DAC"/>
    <w:rsid w:val="004D178F"/>
    <w:rsid w:val="004F0ADE"/>
    <w:rsid w:val="005351FC"/>
    <w:rsid w:val="00541529"/>
    <w:rsid w:val="00570F84"/>
    <w:rsid w:val="006E71F9"/>
    <w:rsid w:val="00726D01"/>
    <w:rsid w:val="007D11DA"/>
    <w:rsid w:val="0085685E"/>
    <w:rsid w:val="0089268A"/>
    <w:rsid w:val="008C4839"/>
    <w:rsid w:val="00975FA5"/>
    <w:rsid w:val="00A6574B"/>
    <w:rsid w:val="00A83DE6"/>
    <w:rsid w:val="00AB0C8C"/>
    <w:rsid w:val="00AE4CF1"/>
    <w:rsid w:val="00AF25CE"/>
    <w:rsid w:val="00B1065E"/>
    <w:rsid w:val="00B506F7"/>
    <w:rsid w:val="00B72CEA"/>
    <w:rsid w:val="00B819F7"/>
    <w:rsid w:val="00BA567D"/>
    <w:rsid w:val="00BD59C8"/>
    <w:rsid w:val="00C62B3D"/>
    <w:rsid w:val="00D019C5"/>
    <w:rsid w:val="00D65284"/>
    <w:rsid w:val="00DA152B"/>
    <w:rsid w:val="00E57C86"/>
    <w:rsid w:val="00F22CB0"/>
    <w:rsid w:val="00F3319B"/>
    <w:rsid w:val="00F4508C"/>
    <w:rsid w:val="00F4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760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2C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4CF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E4CF1"/>
    <w:rPr>
      <w:sz w:val="18"/>
      <w:szCs w:val="18"/>
    </w:rPr>
  </w:style>
  <w:style w:type="table" w:styleId="a5">
    <w:name w:val="Table Grid"/>
    <w:basedOn w:val="a1"/>
    <w:uiPriority w:val="59"/>
    <w:rsid w:val="00AE4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7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72CE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7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72CE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A0A4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A0A44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0A0A4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A0A4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A0A44"/>
    <w:rPr>
      <w:b/>
      <w:bCs/>
      <w:sz w:val="20"/>
      <w:szCs w:val="20"/>
    </w:rPr>
  </w:style>
  <w:style w:type="table" w:styleId="af">
    <w:name w:val="Light Shading"/>
    <w:basedOn w:val="a1"/>
    <w:uiPriority w:val="60"/>
    <w:rsid w:val="00F22CB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5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4A7CB4-4B15-45A0-BF11-2674C5BE8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GPB</cp:lastModifiedBy>
  <cp:revision>6</cp:revision>
  <cp:lastPrinted>2019-12-10T12:26:00Z</cp:lastPrinted>
  <dcterms:created xsi:type="dcterms:W3CDTF">2021-07-08T12:52:00Z</dcterms:created>
  <dcterms:modified xsi:type="dcterms:W3CDTF">2021-07-10T10:24:00Z</dcterms:modified>
</cp:coreProperties>
</file>